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CBBDB" w14:textId="2723B7B1" w:rsidR="005545F9" w:rsidRDefault="004610F5" w:rsidP="005545F9">
      <w:pPr>
        <w:pStyle w:val="Caption"/>
        <w:ind w:left="-426"/>
      </w:pPr>
      <w:r>
        <w:rPr>
          <w:b w:val="0"/>
          <w:color w:val="auto"/>
          <w:sz w:val="22"/>
          <w:szCs w:val="22"/>
        </w:rPr>
        <w:t>Appendix</w:t>
      </w:r>
      <w:r w:rsidR="005545F9">
        <w:rPr>
          <w:b w:val="0"/>
          <w:color w:val="auto"/>
          <w:sz w:val="22"/>
          <w:szCs w:val="22"/>
        </w:rPr>
        <w:t xml:space="preserve"> 2</w:t>
      </w:r>
      <w:r w:rsidR="005545F9" w:rsidRPr="007A3EB3">
        <w:rPr>
          <w:b w:val="0"/>
          <w:color w:val="auto"/>
          <w:sz w:val="22"/>
          <w:szCs w:val="22"/>
        </w:rPr>
        <w:t xml:space="preserve">. </w:t>
      </w:r>
      <w:r w:rsidR="005545F9">
        <w:rPr>
          <w:b w:val="0"/>
          <w:color w:val="auto"/>
          <w:sz w:val="22"/>
          <w:szCs w:val="22"/>
        </w:rPr>
        <w:t xml:space="preserve">Additional </w:t>
      </w:r>
      <w:r w:rsidR="005C4C1B">
        <w:rPr>
          <w:b w:val="0"/>
          <w:color w:val="auto"/>
          <w:sz w:val="22"/>
          <w:szCs w:val="22"/>
        </w:rPr>
        <w:t>Value</w:t>
      </w:r>
      <w:r w:rsidR="001B7F64">
        <w:rPr>
          <w:b w:val="0"/>
          <w:color w:val="auto"/>
          <w:sz w:val="22"/>
          <w:szCs w:val="22"/>
        </w:rPr>
        <w:t>-</w:t>
      </w:r>
      <w:r w:rsidR="005C4C1B">
        <w:rPr>
          <w:b w:val="0"/>
          <w:color w:val="auto"/>
          <w:sz w:val="22"/>
          <w:szCs w:val="22"/>
        </w:rPr>
        <w:t xml:space="preserve">Sensitive Design </w:t>
      </w:r>
      <w:r w:rsidR="007F65FE">
        <w:rPr>
          <w:b w:val="0"/>
          <w:color w:val="auto"/>
          <w:sz w:val="22"/>
          <w:szCs w:val="22"/>
        </w:rPr>
        <w:t>F</w:t>
      </w:r>
      <w:r w:rsidR="005545F9">
        <w:rPr>
          <w:b w:val="0"/>
          <w:color w:val="auto"/>
          <w:sz w:val="22"/>
          <w:szCs w:val="22"/>
        </w:rPr>
        <w:t xml:space="preserve">actor </w:t>
      </w:r>
      <w:r w:rsidR="007F65FE">
        <w:rPr>
          <w:b w:val="0"/>
          <w:color w:val="auto"/>
          <w:sz w:val="22"/>
          <w:szCs w:val="22"/>
        </w:rPr>
        <w:t>E</w:t>
      </w:r>
      <w:r w:rsidR="005545F9">
        <w:rPr>
          <w:b w:val="0"/>
          <w:color w:val="auto"/>
          <w:sz w:val="22"/>
          <w:szCs w:val="22"/>
        </w:rPr>
        <w:t>xplanations</w:t>
      </w:r>
    </w:p>
    <w:tbl>
      <w:tblPr>
        <w:tblStyle w:val="TableGrid"/>
        <w:tblW w:w="10337" w:type="dxa"/>
        <w:tblInd w:w="-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1417"/>
        <w:gridCol w:w="2268"/>
        <w:gridCol w:w="2977"/>
        <w:gridCol w:w="2693"/>
      </w:tblGrid>
      <w:tr w:rsidR="008543B9" w:rsidRPr="00922EB6" w14:paraId="6F037872" w14:textId="77777777" w:rsidTr="002317BD">
        <w:trPr>
          <w:tblHeader/>
        </w:trPr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005AA82" w14:textId="77777777" w:rsidR="00FD3295" w:rsidRPr="00922EB6" w:rsidRDefault="00FD3295" w:rsidP="00D54F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b/>
                <w:sz w:val="20"/>
                <w:szCs w:val="20"/>
              </w:rPr>
              <w:t>Model: categ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6AF8DF" w14:textId="77777777" w:rsidR="00FD3295" w:rsidRPr="00922EB6" w:rsidRDefault="00FD3295" w:rsidP="00D54F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b/>
                <w:sz w:val="20"/>
                <w:szCs w:val="20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EBF431" w14:textId="77777777" w:rsidR="00A90E19" w:rsidRPr="00922EB6" w:rsidRDefault="00A90E19" w:rsidP="00D54F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b/>
                <w:sz w:val="20"/>
                <w:szCs w:val="20"/>
              </w:rPr>
              <w:t xml:space="preserve">Factor explanation/definition </w:t>
            </w:r>
          </w:p>
          <w:p w14:paraId="712304D0" w14:textId="6243F414" w:rsidR="00FD3295" w:rsidRPr="00922EB6" w:rsidRDefault="00FD3295" w:rsidP="00D54F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b/>
                <w:sz w:val="20"/>
                <w:szCs w:val="20"/>
              </w:rPr>
              <w:t>Friedman</w:t>
            </w:r>
            <w:r w:rsidR="009E724B" w:rsidRPr="00922EB6">
              <w:rPr>
                <w:rFonts w:cstheme="minorHAnsi"/>
                <w:b/>
                <w:sz w:val="20"/>
                <w:szCs w:val="20"/>
              </w:rPr>
              <w:t xml:space="preserve"> et al</w:t>
            </w:r>
            <w:r w:rsidR="009E724B" w:rsidRPr="00922EB6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7F1C9B">
              <w:rPr>
                <w:rFonts w:cstheme="minorHAnsi"/>
                <w:color w:val="000000" w:themeColor="text1"/>
                <w:sz w:val="20"/>
                <w:szCs w:val="20"/>
              </w:rPr>
              <w:t>[27]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5B542D9" w14:textId="4A1A8E68" w:rsidR="00FD3295" w:rsidRPr="00922EB6" w:rsidRDefault="00A90E19" w:rsidP="00D54F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b/>
                <w:sz w:val="20"/>
                <w:szCs w:val="20"/>
              </w:rPr>
              <w:t xml:space="preserve">Factor </w:t>
            </w:r>
            <w:r w:rsidR="00D54F55">
              <w:rPr>
                <w:rFonts w:cstheme="minorHAnsi"/>
                <w:b/>
                <w:sz w:val="20"/>
                <w:szCs w:val="20"/>
              </w:rPr>
              <w:t>e</w:t>
            </w:r>
            <w:r w:rsidRPr="00922EB6">
              <w:rPr>
                <w:rFonts w:cstheme="minorHAnsi"/>
                <w:b/>
                <w:sz w:val="20"/>
                <w:szCs w:val="20"/>
              </w:rPr>
              <w:t>xplanation</w:t>
            </w:r>
            <w:r w:rsidR="00D54F55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b/>
                <w:sz w:val="20"/>
                <w:szCs w:val="20"/>
              </w:rPr>
              <w:t xml:space="preserve">/definition applied to </w:t>
            </w:r>
            <w:r w:rsidR="00D54F55" w:rsidRPr="00922EB6">
              <w:rPr>
                <w:rFonts w:cstheme="minorHAnsi"/>
                <w:b/>
                <w:sz w:val="20"/>
                <w:szCs w:val="20"/>
              </w:rPr>
              <w:t>self-management</w:t>
            </w:r>
            <w:r w:rsidRPr="00922EB6">
              <w:rPr>
                <w:rFonts w:cstheme="minorHAnsi"/>
                <w:b/>
                <w:sz w:val="20"/>
                <w:szCs w:val="20"/>
              </w:rPr>
              <w:t xml:space="preserve"> of diabetes in adults</w:t>
            </w:r>
            <w:r w:rsidR="00930D39" w:rsidRPr="00922EB6">
              <w:rPr>
                <w:rFonts w:cstheme="minorHAnsi"/>
                <w:b/>
                <w:sz w:val="20"/>
                <w:szCs w:val="20"/>
              </w:rPr>
              <w:t xml:space="preserve"> as identified by</w:t>
            </w:r>
            <w:r w:rsidR="00D54F55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="00FD3295" w:rsidRPr="00922EB6">
              <w:rPr>
                <w:rFonts w:cstheme="minorHAnsi"/>
                <w:b/>
                <w:sz w:val="20"/>
                <w:szCs w:val="20"/>
              </w:rPr>
              <w:t>Dadgar</w:t>
            </w:r>
            <w:proofErr w:type="spellEnd"/>
            <w:r w:rsidR="00FD3295" w:rsidRPr="00922EB6">
              <w:rPr>
                <w:rFonts w:cstheme="minorHAnsi"/>
                <w:b/>
                <w:sz w:val="20"/>
                <w:szCs w:val="20"/>
              </w:rPr>
              <w:t xml:space="preserve"> and Joshi</w:t>
            </w:r>
            <w:r w:rsidRPr="00922EB6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67DA7">
              <w:rPr>
                <w:rFonts w:cstheme="minorHAnsi"/>
                <w:color w:val="000000" w:themeColor="text1"/>
                <w:sz w:val="20"/>
                <w:szCs w:val="20"/>
              </w:rPr>
              <w:t>[18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DA4CF7" w14:textId="6DEF710D" w:rsidR="00FD3295" w:rsidRPr="00922EB6" w:rsidRDefault="00FD3295" w:rsidP="00D54F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b/>
                <w:sz w:val="20"/>
                <w:szCs w:val="20"/>
              </w:rPr>
              <w:t xml:space="preserve">Factor </w:t>
            </w:r>
            <w:r w:rsidR="00D54F55">
              <w:rPr>
                <w:rFonts w:cstheme="minorHAnsi"/>
                <w:b/>
                <w:sz w:val="20"/>
                <w:szCs w:val="20"/>
              </w:rPr>
              <w:t>e</w:t>
            </w:r>
            <w:r w:rsidRPr="00922EB6">
              <w:rPr>
                <w:rFonts w:cstheme="minorHAnsi"/>
                <w:b/>
                <w:sz w:val="20"/>
                <w:szCs w:val="20"/>
              </w:rPr>
              <w:t>xplanation</w:t>
            </w:r>
            <w:r w:rsidR="00D54F55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b/>
                <w:sz w:val="20"/>
                <w:szCs w:val="20"/>
              </w:rPr>
              <w:t>/ definition</w:t>
            </w:r>
            <w:r w:rsidR="00A90E19" w:rsidRPr="00922EB6">
              <w:rPr>
                <w:rFonts w:cstheme="minorHAnsi"/>
                <w:b/>
                <w:sz w:val="20"/>
                <w:szCs w:val="20"/>
              </w:rPr>
              <w:t xml:space="preserve"> applied to </w:t>
            </w:r>
            <w:r w:rsidR="00D54F55" w:rsidRPr="00922EB6">
              <w:rPr>
                <w:rFonts w:cstheme="minorHAnsi"/>
                <w:b/>
                <w:sz w:val="20"/>
                <w:szCs w:val="20"/>
              </w:rPr>
              <w:t>self-management</w:t>
            </w:r>
            <w:r w:rsidR="00A90E19" w:rsidRPr="00922EB6">
              <w:rPr>
                <w:rFonts w:cstheme="minorHAnsi"/>
                <w:b/>
                <w:sz w:val="20"/>
                <w:szCs w:val="20"/>
              </w:rPr>
              <w:t xml:space="preserve"> of type 1 diabetes in young people</w:t>
            </w:r>
            <w:r w:rsidR="00930D39" w:rsidRPr="00922EB6">
              <w:rPr>
                <w:rFonts w:cstheme="minorHAnsi"/>
                <w:b/>
                <w:sz w:val="20"/>
                <w:szCs w:val="20"/>
              </w:rPr>
              <w:t xml:space="preserve"> adapted from </w:t>
            </w:r>
            <w:proofErr w:type="spellStart"/>
            <w:r w:rsidR="00930D39" w:rsidRPr="00922EB6">
              <w:rPr>
                <w:rFonts w:cstheme="minorHAnsi"/>
                <w:b/>
                <w:sz w:val="20"/>
                <w:szCs w:val="20"/>
              </w:rPr>
              <w:t>Dadgar</w:t>
            </w:r>
            <w:proofErr w:type="spellEnd"/>
            <w:r w:rsidR="00930D39" w:rsidRPr="00922EB6">
              <w:rPr>
                <w:rFonts w:cstheme="minorHAnsi"/>
                <w:b/>
                <w:sz w:val="20"/>
                <w:szCs w:val="20"/>
              </w:rPr>
              <w:t xml:space="preserve"> and Joshi</w:t>
            </w:r>
            <w:r w:rsidR="00930D39" w:rsidRPr="00922EB6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467DA7">
              <w:rPr>
                <w:rFonts w:cstheme="minorHAnsi"/>
                <w:color w:val="000000" w:themeColor="text1"/>
                <w:sz w:val="20"/>
                <w:szCs w:val="20"/>
              </w:rPr>
              <w:t>[18]</w:t>
            </w:r>
          </w:p>
        </w:tc>
      </w:tr>
      <w:tr w:rsidR="008543B9" w:rsidRPr="00922EB6" w14:paraId="4F8EF7CE" w14:textId="77777777" w:rsidTr="002317BD">
        <w:tc>
          <w:tcPr>
            <w:tcW w:w="982" w:type="dxa"/>
            <w:tcBorders>
              <w:top w:val="single" w:sz="4" w:space="0" w:color="auto"/>
            </w:tcBorders>
          </w:tcPr>
          <w:p w14:paraId="73309ABB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VSD: system featur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ACF8BD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Connectiv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E1B5C3" w14:textId="77777777" w:rsidR="00FD3295" w:rsidRPr="00922EB6" w:rsidRDefault="00FD3295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C5F4CAE" w14:textId="0652FC66" w:rsidR="00FD3295" w:rsidRPr="00922EB6" w:rsidRDefault="00874B43" w:rsidP="005D6B88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The system features that enable a diabetic patient to interact and share information with healthcare providers,</w:t>
            </w:r>
            <w:r w:rsidR="00922EB6" w:rsidRPr="00922EB6">
              <w:rPr>
                <w:rFonts w:cstheme="minorHAnsi"/>
                <w:sz w:val="20"/>
                <w:szCs w:val="20"/>
              </w:rPr>
              <w:t xml:space="preserve"> f</w:t>
            </w:r>
            <w:r w:rsidRPr="00922EB6">
              <w:rPr>
                <w:rFonts w:cstheme="minorHAnsi"/>
                <w:sz w:val="20"/>
                <w:szCs w:val="20"/>
              </w:rPr>
              <w:t>amily members, friends, and other</w:t>
            </w:r>
            <w:r w:rsidR="00922EB6" w:rsidRPr="00922EB6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diabetic patients. This category allows</w:t>
            </w:r>
            <w:r w:rsidR="00922EB6" w:rsidRPr="00922EB6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patients to develop and/or maintain a</w:t>
            </w:r>
            <w:r w:rsidR="00922EB6" w:rsidRPr="00922EB6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network of</w:t>
            </w:r>
            <w:r w:rsidR="00922EB6" w:rsidRPr="00922EB6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people who can interact,</w:t>
            </w:r>
            <w:r w:rsidR="00922EB6" w:rsidRPr="00922EB6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communicate, and support the practice</w:t>
            </w:r>
            <w:r w:rsidR="00922EB6" w:rsidRPr="00922EB6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of SM in and through a digital device</w:t>
            </w:r>
            <w:r w:rsidR="00CA37D1">
              <w:rPr>
                <w:rFonts w:cstheme="minorHAnsi"/>
                <w:sz w:val="20"/>
                <w:szCs w:val="20"/>
              </w:rPr>
              <w:t xml:space="preserve"> (derived from study).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8CF276D" w14:textId="65D2359A" w:rsidR="00FD3295" w:rsidRPr="00922EB6" w:rsidRDefault="00FD3295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Features that allow the user to interact with the devices and share information with others </w:t>
            </w:r>
          </w:p>
        </w:tc>
      </w:tr>
      <w:tr w:rsidR="008543B9" w:rsidRPr="00922EB6" w14:paraId="517EAE4C" w14:textId="77777777" w:rsidTr="002317BD">
        <w:trPr>
          <w:trHeight w:val="1944"/>
        </w:trPr>
        <w:tc>
          <w:tcPr>
            <w:tcW w:w="982" w:type="dxa"/>
          </w:tcPr>
          <w:p w14:paraId="3AC57CD1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5235BE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2268" w:type="dxa"/>
          </w:tcPr>
          <w:p w14:paraId="5713817B" w14:textId="77777777" w:rsidR="00FD3295" w:rsidRPr="00922EB6" w:rsidRDefault="00FD3295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46D0B811" w14:textId="505793D2" w:rsidR="00FD3295" w:rsidRPr="005D6B88" w:rsidRDefault="00A27C3A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A27C3A">
              <w:rPr>
                <w:rFonts w:cstheme="minorHAnsi"/>
                <w:sz w:val="20"/>
                <w:szCs w:val="20"/>
              </w:rPr>
              <w:t>The system features that enable a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diabetic patient to make sense of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diabetes data over time. These features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allow patients to manipulate and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visualize data (e.g., effective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representations of past trends and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patterns) and augment the capacity to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process and apply insights from data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in establishing the dynamic and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continual process of self-regulation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and adjustment crucial to managing a</w:t>
            </w:r>
            <w:r w:rsidR="005D6B88">
              <w:rPr>
                <w:rFonts w:cstheme="minorHAnsi"/>
                <w:sz w:val="20"/>
                <w:szCs w:val="20"/>
              </w:rPr>
              <w:t xml:space="preserve"> </w:t>
            </w:r>
            <w:r w:rsidRPr="00A27C3A">
              <w:rPr>
                <w:rFonts w:cstheme="minorHAnsi"/>
                <w:sz w:val="20"/>
                <w:szCs w:val="20"/>
              </w:rPr>
              <w:t>chronic condition</w:t>
            </w:r>
            <w:r w:rsidR="00CA37D1">
              <w:rPr>
                <w:rFonts w:cstheme="minorHAnsi"/>
                <w:sz w:val="20"/>
                <w:szCs w:val="20"/>
              </w:rPr>
              <w:t xml:space="preserve"> (derived from study)</w:t>
            </w:r>
          </w:p>
        </w:tc>
        <w:tc>
          <w:tcPr>
            <w:tcW w:w="2693" w:type="dxa"/>
          </w:tcPr>
          <w:p w14:paraId="7DE48F5D" w14:textId="7F0D9316" w:rsidR="00FD3295" w:rsidRPr="00922EB6" w:rsidRDefault="00FD3295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Features that allow the user to make sense of data over time </w:t>
            </w:r>
          </w:p>
        </w:tc>
      </w:tr>
      <w:tr w:rsidR="008543B9" w:rsidRPr="00922EB6" w14:paraId="2091D86D" w14:textId="77777777" w:rsidTr="002317BD">
        <w:tc>
          <w:tcPr>
            <w:tcW w:w="982" w:type="dxa"/>
          </w:tcPr>
          <w:p w14:paraId="03F1800A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C9BEB8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Data retrieval and storage</w:t>
            </w:r>
          </w:p>
        </w:tc>
        <w:tc>
          <w:tcPr>
            <w:tcW w:w="2268" w:type="dxa"/>
          </w:tcPr>
          <w:p w14:paraId="1D50FC24" w14:textId="77777777" w:rsidR="00FD3295" w:rsidRPr="00922EB6" w:rsidRDefault="00FD3295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31E997BE" w14:textId="0AAF02C2" w:rsidR="005D6B88" w:rsidRDefault="005D6B88" w:rsidP="00A676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ata retrieval:</w:t>
            </w:r>
          </w:p>
          <w:p w14:paraId="523290C4" w14:textId="15642B9E" w:rsidR="005D6B88" w:rsidRDefault="005D6B88" w:rsidP="00A676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The system features that enable 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diabetic patient to access data. These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</w:t>
            </w: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eatures allow patients to obtain pieces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of information to continually monito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their condition in real time to trigger a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response (cognitive, emotional, or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behavioral) necessary for maintenance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of a chronic condition</w:t>
            </w:r>
            <w:r w:rsidR="00CA37D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derived from study).</w:t>
            </w:r>
          </w:p>
          <w:p w14:paraId="22630424" w14:textId="77777777" w:rsidR="00A676D0" w:rsidRDefault="00A676D0" w:rsidP="00A676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038A7F9F" w14:textId="77777777" w:rsidR="005D6B88" w:rsidRDefault="005D6B88" w:rsidP="00A676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Data storage:</w:t>
            </w:r>
          </w:p>
          <w:p w14:paraId="302C0C07" w14:textId="02F02FB3" w:rsidR="005D6B88" w:rsidRPr="005D6B88" w:rsidRDefault="005D6B88" w:rsidP="00A676D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IDFont+F4" w:hAnsi="CIDFont+F4" w:cs="CIDFont+F4"/>
                <w:sz w:val="18"/>
                <w:szCs w:val="18"/>
              </w:rPr>
            </w:pPr>
            <w:r w:rsidRPr="005D6B88">
              <w:rPr>
                <w:rFonts w:cstheme="minorHAnsi"/>
                <w:color w:val="000000"/>
                <w:sz w:val="20"/>
                <w:szCs w:val="20"/>
                <w:lang w:val="en-US"/>
              </w:rPr>
              <w:t>The system features that enable a diabetic patient to store, log, and track the diabetes data</w:t>
            </w:r>
            <w:r w:rsidR="00CA37D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derived from study).</w:t>
            </w:r>
          </w:p>
        </w:tc>
        <w:tc>
          <w:tcPr>
            <w:tcW w:w="2693" w:type="dxa"/>
          </w:tcPr>
          <w:p w14:paraId="70A696CC" w14:textId="50322E6E" w:rsidR="00FD3295" w:rsidRPr="00922EB6" w:rsidRDefault="00FD3295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Features that allow the user to access and store data </w:t>
            </w:r>
          </w:p>
        </w:tc>
      </w:tr>
      <w:tr w:rsidR="008543B9" w:rsidRPr="00922EB6" w14:paraId="4A023237" w14:textId="77777777" w:rsidTr="002317BD">
        <w:tc>
          <w:tcPr>
            <w:tcW w:w="982" w:type="dxa"/>
          </w:tcPr>
          <w:p w14:paraId="16289DED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VSD: values</w:t>
            </w:r>
          </w:p>
        </w:tc>
        <w:tc>
          <w:tcPr>
            <w:tcW w:w="1417" w:type="dxa"/>
          </w:tcPr>
          <w:p w14:paraId="2F3F4CCA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Accessibility</w:t>
            </w:r>
          </w:p>
        </w:tc>
        <w:tc>
          <w:tcPr>
            <w:tcW w:w="2268" w:type="dxa"/>
          </w:tcPr>
          <w:p w14:paraId="72B00FB6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6E66781" w14:textId="451751DA" w:rsidR="00FD3295" w:rsidRPr="00922EB6" w:rsidRDefault="00FF658E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The properties of being available when needed</w:t>
            </w:r>
            <w:r w:rsidR="00B65969" w:rsidRPr="00922EB6">
              <w:rPr>
                <w:rFonts w:cstheme="minorHAnsi"/>
                <w:sz w:val="20"/>
                <w:szCs w:val="20"/>
              </w:rPr>
              <w:t xml:space="preserve"> (d</w:t>
            </w:r>
            <w:r w:rsidR="00FD3295" w:rsidRPr="00922EB6">
              <w:rPr>
                <w:rFonts w:cstheme="minorHAnsi"/>
                <w:sz w:val="20"/>
                <w:szCs w:val="20"/>
              </w:rPr>
              <w:t>erived from study</w:t>
            </w:r>
            <w:r w:rsidR="00B65969" w:rsidRPr="00922EB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64AD3378" w14:textId="2AABF735" w:rsidR="00FD3295" w:rsidRPr="00922EB6" w:rsidRDefault="00FD3295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 xml:space="preserve">The system’s availability, adaptability and portability </w:t>
            </w:r>
          </w:p>
        </w:tc>
      </w:tr>
      <w:tr w:rsidR="008543B9" w:rsidRPr="00922EB6" w14:paraId="2CDCF7E4" w14:textId="77777777" w:rsidTr="002317BD">
        <w:tc>
          <w:tcPr>
            <w:tcW w:w="982" w:type="dxa"/>
          </w:tcPr>
          <w:p w14:paraId="514D5261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5E2A62" w14:textId="77777777" w:rsidR="00FD3295" w:rsidRPr="00922EB6" w:rsidRDefault="00FD3295" w:rsidP="005D6B88">
            <w:pPr>
              <w:spacing w:after="120" w:line="240" w:lineRule="auto"/>
              <w:rPr>
                <w:rFonts w:eastAsiaTheme="majorEastAsia" w:cstheme="minorHAnsi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Accountability and autonomy</w:t>
            </w:r>
          </w:p>
        </w:tc>
        <w:tc>
          <w:tcPr>
            <w:tcW w:w="2268" w:type="dxa"/>
          </w:tcPr>
          <w:p w14:paraId="2332A498" w14:textId="77777777" w:rsidR="009E724B" w:rsidRPr="00922EB6" w:rsidRDefault="009E57B3" w:rsidP="00A676D0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Accountability</w:t>
            </w:r>
            <w:r w:rsidR="009E724B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:</w:t>
            </w:r>
          </w:p>
          <w:p w14:paraId="2C029F36" w14:textId="11D495AC" w:rsidR="009E724B" w:rsidRPr="00922EB6" w:rsidRDefault="009E57B3" w:rsidP="00A676D0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sz w:val="20"/>
                <w:szCs w:val="20"/>
              </w:rPr>
              <w:t>Refers to the properties that ensures that the actions of a person, people, or institution may be traced uniquely to the person, people, or institution</w:t>
            </w:r>
          </w:p>
          <w:p w14:paraId="112E66B0" w14:textId="633CBBEF" w:rsidR="009E57B3" w:rsidRPr="00922EB6" w:rsidRDefault="009E57B3" w:rsidP="00A676D0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Autonomy</w:t>
            </w:r>
            <w:r w:rsidR="009E724B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:</w:t>
            </w:r>
          </w:p>
          <w:p w14:paraId="2B986EAC" w14:textId="0657C8F6" w:rsidR="009E57B3" w:rsidRPr="00922EB6" w:rsidRDefault="009E57B3" w:rsidP="00A676D0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sz w:val="20"/>
                <w:szCs w:val="20"/>
              </w:rPr>
              <w:t>Refers to people’s ability to decide, plan, and act in ways that they believe will help them to achieve their goals</w:t>
            </w:r>
          </w:p>
        </w:tc>
        <w:tc>
          <w:tcPr>
            <w:tcW w:w="2977" w:type="dxa"/>
          </w:tcPr>
          <w:p w14:paraId="2D829811" w14:textId="77777777" w:rsidR="00B65969" w:rsidRPr="00922EB6" w:rsidRDefault="00FD3295" w:rsidP="00A676D0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 xml:space="preserve">Accountability: </w:t>
            </w:r>
          </w:p>
          <w:p w14:paraId="0FC7CDDD" w14:textId="279A6C7A" w:rsidR="00A676D0" w:rsidRPr="00CA37D1" w:rsidRDefault="00FD3295" w:rsidP="00A676D0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The properties that ensure that the actions of an entity may be traced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uniquely to that entity</w:t>
            </w:r>
            <w:r w:rsidR="00B65969" w:rsidRPr="00922EB6">
              <w:rPr>
                <w:rFonts w:cstheme="minorHAnsi"/>
                <w:sz w:val="20"/>
                <w:szCs w:val="20"/>
              </w:rPr>
              <w:t xml:space="preserve"> (a</w:t>
            </w:r>
            <w:r w:rsidRPr="00922EB6">
              <w:rPr>
                <w:rFonts w:cstheme="minorHAnsi"/>
                <w:sz w:val="20"/>
                <w:szCs w:val="20"/>
              </w:rPr>
              <w:t>dapted from</w:t>
            </w:r>
            <w:r w:rsidR="00A550A3">
              <w:rPr>
                <w:rFonts w:cstheme="minorHAnsi"/>
                <w:sz w:val="20"/>
                <w:szCs w:val="20"/>
              </w:rPr>
              <w:t xml:space="preserve"> [30]</w:t>
            </w:r>
            <w:r w:rsidR="00B65969" w:rsidRPr="00922EB6">
              <w:rPr>
                <w:rFonts w:cstheme="minorHAnsi"/>
                <w:sz w:val="20"/>
                <w:szCs w:val="20"/>
              </w:rPr>
              <w:t>)</w:t>
            </w:r>
          </w:p>
          <w:p w14:paraId="420D04DB" w14:textId="340DC83E" w:rsidR="00B65969" w:rsidRPr="00922EB6" w:rsidRDefault="00FD3295" w:rsidP="00A676D0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utonomy: </w:t>
            </w:r>
          </w:p>
          <w:p w14:paraId="590BF22B" w14:textId="69A7196B" w:rsidR="00FD3295" w:rsidRPr="00922EB6" w:rsidRDefault="00FD3295" w:rsidP="00A676D0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Patients’ ability to decide, plan, and act independently in ways that they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believe will help them achieve their goals</w:t>
            </w:r>
            <w:r w:rsidR="00B65969" w:rsidRPr="00922EB6">
              <w:rPr>
                <w:rFonts w:cstheme="minorHAnsi"/>
                <w:sz w:val="20"/>
                <w:szCs w:val="20"/>
              </w:rPr>
              <w:t xml:space="preserve"> (a</w:t>
            </w:r>
            <w:proofErr w:type="spellStart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dapted</w:t>
            </w:r>
            <w:proofErr w:type="spellEnd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ro</w:t>
            </w:r>
            <w:r w:rsidR="00B65969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m</w:t>
            </w:r>
            <w:r w:rsidR="00A550A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30]</w:t>
            </w:r>
            <w:r w:rsidR="00B65969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1D8CAE98" w14:textId="101D8F37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Self-responsibility for habits and care performance, with independent behavior and decision making</w:t>
            </w:r>
          </w:p>
        </w:tc>
      </w:tr>
      <w:tr w:rsidR="008543B9" w:rsidRPr="00922EB6" w14:paraId="383A6DE3" w14:textId="77777777" w:rsidTr="002317BD">
        <w:tc>
          <w:tcPr>
            <w:tcW w:w="982" w:type="dxa"/>
          </w:tcPr>
          <w:p w14:paraId="341EA9CA" w14:textId="77777777" w:rsidR="00FD3295" w:rsidRPr="00922EB6" w:rsidRDefault="00FD3295" w:rsidP="005D6B88">
            <w:pPr>
              <w:keepNext/>
              <w:keepLines/>
              <w:tabs>
                <w:tab w:val="center" w:pos="4513"/>
                <w:tab w:val="right" w:pos="9026"/>
              </w:tabs>
              <w:spacing w:before="200" w:after="120" w:line="240" w:lineRule="auto"/>
              <w:outlineLvl w:val="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647A8F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Compliance</w:t>
            </w:r>
          </w:p>
        </w:tc>
        <w:tc>
          <w:tcPr>
            <w:tcW w:w="2268" w:type="dxa"/>
          </w:tcPr>
          <w:p w14:paraId="08477107" w14:textId="77777777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1875FFBB" w14:textId="128388DE" w:rsidR="00FD3295" w:rsidRPr="00922EB6" w:rsidRDefault="00FD3295" w:rsidP="00A676D0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Adherence to activities such as taking drugs, using medical devices and ICTs for selfcare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and self-directed exercises</w:t>
            </w:r>
            <w:r w:rsidR="00B65969" w:rsidRPr="00922EB6">
              <w:rPr>
                <w:rFonts w:cstheme="minorHAnsi"/>
                <w:sz w:val="20"/>
                <w:szCs w:val="20"/>
              </w:rPr>
              <w:t xml:space="preserve"> (d</w:t>
            </w:r>
            <w:proofErr w:type="spellStart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erived</w:t>
            </w:r>
            <w:proofErr w:type="spellEnd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rom study</w:t>
            </w:r>
            <w:r w:rsidR="00B65969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14:paraId="04BE8111" w14:textId="3A563683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Adherence, following diabetes care plan</w:t>
            </w:r>
          </w:p>
        </w:tc>
      </w:tr>
      <w:tr w:rsidR="008543B9" w:rsidRPr="00922EB6" w14:paraId="4C4D5A09" w14:textId="77777777" w:rsidTr="002317BD">
        <w:tc>
          <w:tcPr>
            <w:tcW w:w="982" w:type="dxa"/>
          </w:tcPr>
          <w:p w14:paraId="34967A01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D3385B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Dignity</w:t>
            </w:r>
          </w:p>
        </w:tc>
        <w:tc>
          <w:tcPr>
            <w:tcW w:w="2268" w:type="dxa"/>
          </w:tcPr>
          <w:p w14:paraId="37F3064E" w14:textId="77777777" w:rsidR="009D2C31" w:rsidRDefault="009D2C31" w:rsidP="008543B9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ligns with “Freedom from bias”</w:t>
            </w:r>
          </w:p>
          <w:p w14:paraId="08A65842" w14:textId="7F63EFCA" w:rsidR="00FD3295" w:rsidRPr="00922EB6" w:rsidRDefault="009D2C31" w:rsidP="008543B9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2C31">
              <w:rPr>
                <w:rFonts w:cstheme="minorHAnsi"/>
                <w:color w:val="000000"/>
                <w:sz w:val="20"/>
                <w:szCs w:val="20"/>
                <w:lang w:val="en-US"/>
              </w:rPr>
              <w:t>Refers to systematic unfairness perpetrated on individuals or groups, including pre-existing social bias, technical bias, and emergent social bias</w:t>
            </w:r>
          </w:p>
        </w:tc>
        <w:tc>
          <w:tcPr>
            <w:tcW w:w="2977" w:type="dxa"/>
          </w:tcPr>
          <w:p w14:paraId="1A0ED9BF" w14:textId="40E9D077" w:rsidR="009157E3" w:rsidRPr="00922EB6" w:rsidRDefault="00FD3295" w:rsidP="00A676D0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A sense of pride in oneself and self-respect. It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captures both the positive and negative consequences of preserving dignity. On one hand, good SM provides a sense of pride in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controlling chronic problems, and on the other hand, it impedes SM as patients try to withhold information or not seek help in an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attempt to preserve their pride</w:t>
            </w:r>
            <w:r w:rsidR="000D080F" w:rsidRPr="00922EB6">
              <w:rPr>
                <w:rFonts w:cstheme="minorHAnsi"/>
                <w:sz w:val="20"/>
                <w:szCs w:val="20"/>
              </w:rPr>
              <w:t xml:space="preserve"> (a</w:t>
            </w:r>
            <w:proofErr w:type="spellStart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dapted</w:t>
            </w:r>
            <w:proofErr w:type="spellEnd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rom</w:t>
            </w:r>
            <w:r w:rsidR="00FF658E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A550A3">
              <w:rPr>
                <w:rFonts w:cstheme="minorHAnsi"/>
                <w:color w:val="000000"/>
                <w:sz w:val="20"/>
                <w:szCs w:val="20"/>
                <w:lang w:val="en-US"/>
              </w:rPr>
              <w:t>[3</w:t>
            </w:r>
            <w:r w:rsidR="006D1C86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="00A550A3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  <w:r w:rsidR="000D080F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and</w:t>
            </w:r>
            <w:r w:rsidR="004926B4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32]</w:t>
            </w:r>
            <w:r w:rsidR="000D080F"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).</w:t>
            </w:r>
          </w:p>
        </w:tc>
        <w:tc>
          <w:tcPr>
            <w:tcW w:w="2693" w:type="dxa"/>
          </w:tcPr>
          <w:p w14:paraId="4125B32E" w14:textId="01E06EFF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Sense of pride and self-respect (impacted by negative outcomes or unfair treatment for performance)</w:t>
            </w:r>
          </w:p>
        </w:tc>
      </w:tr>
      <w:tr w:rsidR="008543B9" w:rsidRPr="00922EB6" w14:paraId="17CA74F1" w14:textId="77777777" w:rsidTr="002317BD">
        <w:tc>
          <w:tcPr>
            <w:tcW w:w="982" w:type="dxa"/>
          </w:tcPr>
          <w:p w14:paraId="4E83ED34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2FBDE1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Empathy</w:t>
            </w:r>
          </w:p>
        </w:tc>
        <w:tc>
          <w:tcPr>
            <w:tcW w:w="2268" w:type="dxa"/>
          </w:tcPr>
          <w:p w14:paraId="5E25AFBF" w14:textId="77777777" w:rsidR="008543B9" w:rsidRDefault="008543B9" w:rsidP="008543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ligns with “Courtesy”</w:t>
            </w:r>
          </w:p>
          <w:p w14:paraId="0D67514B" w14:textId="0E4091CA" w:rsidR="00FD3295" w:rsidRPr="00922EB6" w:rsidRDefault="008543B9" w:rsidP="008543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543B9">
              <w:rPr>
                <w:rFonts w:cstheme="minorHAnsi"/>
                <w:color w:val="000000"/>
                <w:sz w:val="20"/>
                <w:szCs w:val="20"/>
                <w:lang w:val="en-US"/>
              </w:rPr>
              <w:t>Refers to treating people with politeness and consideration</w:t>
            </w:r>
          </w:p>
        </w:tc>
        <w:tc>
          <w:tcPr>
            <w:tcW w:w="2977" w:type="dxa"/>
          </w:tcPr>
          <w:p w14:paraId="7039DAF0" w14:textId="7D2EECFD" w:rsidR="00AE130C" w:rsidRPr="00922EB6" w:rsidRDefault="00AE130C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The ability to understand and share the feelings of diabetic patients</w:t>
            </w:r>
            <w:r w:rsidR="000D080F" w:rsidRPr="00922EB6">
              <w:rPr>
                <w:rFonts w:cstheme="minorHAnsi"/>
                <w:sz w:val="20"/>
                <w:szCs w:val="20"/>
              </w:rPr>
              <w:t xml:space="preserve"> (d</w:t>
            </w:r>
            <w:r w:rsidRPr="00922EB6">
              <w:rPr>
                <w:rFonts w:cstheme="minorHAnsi"/>
                <w:sz w:val="20"/>
                <w:szCs w:val="20"/>
              </w:rPr>
              <w:t>erived from study</w:t>
            </w:r>
            <w:r w:rsidR="000D080F" w:rsidRPr="00922EB6">
              <w:rPr>
                <w:rFonts w:cstheme="minorHAnsi"/>
                <w:sz w:val="20"/>
                <w:szCs w:val="20"/>
              </w:rPr>
              <w:t>).</w:t>
            </w:r>
          </w:p>
        </w:tc>
        <w:tc>
          <w:tcPr>
            <w:tcW w:w="2693" w:type="dxa"/>
          </w:tcPr>
          <w:p w14:paraId="60944058" w14:textId="46C43534" w:rsidR="00FD3295" w:rsidRPr="00922EB6" w:rsidRDefault="00FD3295" w:rsidP="005D6B88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Desire to be understood by others </w:t>
            </w:r>
          </w:p>
        </w:tc>
      </w:tr>
      <w:tr w:rsidR="008543B9" w:rsidRPr="00922EB6" w14:paraId="56700C5F" w14:textId="77777777" w:rsidTr="002317BD">
        <w:tc>
          <w:tcPr>
            <w:tcW w:w="982" w:type="dxa"/>
          </w:tcPr>
          <w:p w14:paraId="4CF4FFD1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06CC97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Feedback</w:t>
            </w:r>
          </w:p>
        </w:tc>
        <w:tc>
          <w:tcPr>
            <w:tcW w:w="2268" w:type="dxa"/>
          </w:tcPr>
          <w:p w14:paraId="3AA02850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7CE6B98" w14:textId="615C7BFF" w:rsidR="00FD3295" w:rsidRPr="00922EB6" w:rsidRDefault="00AE130C" w:rsidP="00A676D0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Information about patient’s SM activities used as a basis for reminders, improvement, or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positive reinforcement</w:t>
            </w:r>
            <w:r w:rsidR="000D080F" w:rsidRPr="00922EB6">
              <w:rPr>
                <w:rFonts w:cstheme="minorHAnsi"/>
                <w:sz w:val="20"/>
                <w:szCs w:val="20"/>
              </w:rPr>
              <w:t xml:space="preserve"> (d</w:t>
            </w:r>
            <w:r w:rsidRPr="00922EB6">
              <w:rPr>
                <w:rFonts w:cstheme="minorHAnsi"/>
                <w:sz w:val="20"/>
                <w:szCs w:val="20"/>
              </w:rPr>
              <w:t>erived from study</w:t>
            </w:r>
            <w:r w:rsidR="000D080F" w:rsidRPr="00922EB6">
              <w:rPr>
                <w:rFonts w:cstheme="minorHAnsi"/>
                <w:sz w:val="20"/>
                <w:szCs w:val="20"/>
              </w:rPr>
              <w:t>).</w:t>
            </w:r>
          </w:p>
        </w:tc>
        <w:tc>
          <w:tcPr>
            <w:tcW w:w="2693" w:type="dxa"/>
          </w:tcPr>
          <w:p w14:paraId="15E3AAA1" w14:textId="76911B3A" w:rsidR="00FD3295" w:rsidRPr="00922EB6" w:rsidRDefault="00FD3295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Responses by others or technology</w:t>
            </w:r>
          </w:p>
        </w:tc>
      </w:tr>
      <w:tr w:rsidR="008543B9" w:rsidRPr="00922EB6" w14:paraId="5E5800AB" w14:textId="77777777" w:rsidTr="002317BD">
        <w:tc>
          <w:tcPr>
            <w:tcW w:w="982" w:type="dxa"/>
          </w:tcPr>
          <w:p w14:paraId="23978C6E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F30B5E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Hope and joy</w:t>
            </w:r>
          </w:p>
        </w:tc>
        <w:tc>
          <w:tcPr>
            <w:tcW w:w="2268" w:type="dxa"/>
          </w:tcPr>
          <w:p w14:paraId="227D7182" w14:textId="26992BB0" w:rsidR="009D2C31" w:rsidRDefault="009D2C31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Aligns with</w:t>
            </w:r>
            <w:r w:rsidR="008543B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“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Human welfare”</w:t>
            </w:r>
          </w:p>
          <w:p w14:paraId="4007182D" w14:textId="798FF380" w:rsidR="00FD3295" w:rsidRPr="00922EB6" w:rsidRDefault="009D2C31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2C31">
              <w:rPr>
                <w:rFonts w:cstheme="minorHAnsi"/>
                <w:color w:val="000000"/>
                <w:sz w:val="20"/>
                <w:szCs w:val="20"/>
                <w:lang w:val="en-US"/>
              </w:rPr>
              <w:t>Refers to people’s physical, material, and psychological well-being</w:t>
            </w:r>
          </w:p>
        </w:tc>
        <w:tc>
          <w:tcPr>
            <w:tcW w:w="2977" w:type="dxa"/>
          </w:tcPr>
          <w:p w14:paraId="6EB7AE41" w14:textId="77777777" w:rsidR="00A676D0" w:rsidRDefault="00AE130C" w:rsidP="00A676D0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Hope: </w:t>
            </w:r>
          </w:p>
          <w:p w14:paraId="6D800153" w14:textId="0AEFF912" w:rsidR="00A676D0" w:rsidRPr="00922EB6" w:rsidRDefault="00AE130C" w:rsidP="00A676D0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A patient’s motivation to achieve future-oriented expectations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and personally valued goals which will give meaning and depend on personal activity or characteristics</w:t>
            </w:r>
            <w:r w:rsidR="00A676D0">
              <w:rPr>
                <w:rFonts w:cstheme="minorHAnsi"/>
                <w:sz w:val="20"/>
                <w:szCs w:val="20"/>
              </w:rPr>
              <w:t xml:space="preserve"> (a</w:t>
            </w:r>
            <w:r w:rsidRPr="00922EB6">
              <w:rPr>
                <w:rFonts w:cstheme="minorHAnsi"/>
                <w:sz w:val="20"/>
                <w:szCs w:val="20"/>
              </w:rPr>
              <w:t>dapted from</w:t>
            </w:r>
            <w:r w:rsidR="00A550A3">
              <w:rPr>
                <w:rFonts w:cstheme="minorHAnsi"/>
                <w:sz w:val="20"/>
                <w:szCs w:val="20"/>
              </w:rPr>
              <w:t xml:space="preserve"> </w:t>
            </w:r>
            <w:r w:rsidR="00467DA7">
              <w:rPr>
                <w:rFonts w:cstheme="minorHAnsi"/>
                <w:sz w:val="20"/>
                <w:szCs w:val="20"/>
              </w:rPr>
              <w:t>[33]</w:t>
            </w:r>
            <w:r w:rsidR="00A676D0">
              <w:rPr>
                <w:rFonts w:cstheme="minorHAnsi"/>
                <w:sz w:val="20"/>
                <w:szCs w:val="20"/>
              </w:rPr>
              <w:t>).</w:t>
            </w:r>
          </w:p>
          <w:p w14:paraId="34D289DB" w14:textId="77777777" w:rsidR="00A676D0" w:rsidRDefault="00AE130C" w:rsidP="00A676D0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lastRenderedPageBreak/>
              <w:t xml:space="preserve">Joy: </w:t>
            </w:r>
          </w:p>
          <w:p w14:paraId="49FDA7E2" w14:textId="072369B3" w:rsidR="00AE130C" w:rsidRPr="00A676D0" w:rsidRDefault="00AE130C" w:rsidP="00A676D0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The feeling of pleasure</w:t>
            </w:r>
            <w:r w:rsidR="00A676D0">
              <w:rPr>
                <w:rFonts w:cstheme="minorHAnsi"/>
                <w:sz w:val="20"/>
                <w:szCs w:val="20"/>
              </w:rPr>
              <w:t xml:space="preserve"> (d</w:t>
            </w:r>
            <w:r w:rsidRPr="00922EB6">
              <w:rPr>
                <w:rFonts w:cstheme="minorHAnsi"/>
                <w:sz w:val="20"/>
                <w:szCs w:val="20"/>
              </w:rPr>
              <w:t>erived from study</w:t>
            </w:r>
            <w:r w:rsidR="00A676D0">
              <w:rPr>
                <w:rFonts w:cstheme="minorHAnsi"/>
                <w:sz w:val="20"/>
                <w:szCs w:val="20"/>
              </w:rPr>
              <w:t>).</w:t>
            </w:r>
          </w:p>
        </w:tc>
        <w:tc>
          <w:tcPr>
            <w:tcW w:w="2693" w:type="dxa"/>
          </w:tcPr>
          <w:p w14:paraId="1207B97E" w14:textId="050272E0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lastRenderedPageBreak/>
              <w:t>Motivation to achieve future-oriented expectations and personally valued goals, also including joy in life</w:t>
            </w:r>
          </w:p>
        </w:tc>
      </w:tr>
      <w:tr w:rsidR="008543B9" w:rsidRPr="00922EB6" w14:paraId="3B3D1634" w14:textId="77777777" w:rsidTr="002317BD">
        <w:tc>
          <w:tcPr>
            <w:tcW w:w="982" w:type="dxa"/>
          </w:tcPr>
          <w:p w14:paraId="711E9010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899DE3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Privacy</w:t>
            </w:r>
          </w:p>
        </w:tc>
        <w:tc>
          <w:tcPr>
            <w:tcW w:w="2268" w:type="dxa"/>
          </w:tcPr>
          <w:p w14:paraId="44D54A0E" w14:textId="1FD136FC" w:rsidR="00FD3295" w:rsidRPr="00922EB6" w:rsidRDefault="00411F84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sz w:val="20"/>
                <w:szCs w:val="20"/>
              </w:rPr>
              <w:t>Refers to a claim, an entitlement, or a right of an individual to determine what information about himself or herself can be communicated to others</w:t>
            </w:r>
          </w:p>
        </w:tc>
        <w:tc>
          <w:tcPr>
            <w:tcW w:w="2977" w:type="dxa"/>
          </w:tcPr>
          <w:p w14:paraId="5F2B5034" w14:textId="2F7C2B6F" w:rsidR="00D26448" w:rsidRPr="00A676D0" w:rsidRDefault="00AE130C" w:rsidP="00A676D0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A claim, an entitlement, or a right of an individual to determine what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information about himself or herself (e.g., medical data, taking medication in public, being a diabetic) can be communicated to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others</w:t>
            </w:r>
            <w:r w:rsidR="00A676D0">
              <w:rPr>
                <w:rFonts w:cstheme="minorHAnsi"/>
                <w:sz w:val="20"/>
                <w:szCs w:val="20"/>
              </w:rPr>
              <w:t xml:space="preserve"> (a</w:t>
            </w:r>
            <w:r w:rsidRPr="00922EB6">
              <w:rPr>
                <w:rFonts w:cstheme="minorHAnsi"/>
                <w:sz w:val="20"/>
                <w:szCs w:val="20"/>
              </w:rPr>
              <w:t>dapted from</w:t>
            </w:r>
            <w:r w:rsidR="00A550A3">
              <w:rPr>
                <w:rFonts w:cstheme="minorHAnsi"/>
                <w:sz w:val="20"/>
                <w:szCs w:val="20"/>
              </w:rPr>
              <w:t xml:space="preserve"> [30]</w:t>
            </w:r>
            <w:r w:rsidR="00A676D0">
              <w:rPr>
                <w:rFonts w:cstheme="minorHAnsi"/>
                <w:sz w:val="20"/>
                <w:szCs w:val="20"/>
              </w:rPr>
              <w:t>).</w:t>
            </w:r>
          </w:p>
        </w:tc>
        <w:tc>
          <w:tcPr>
            <w:tcW w:w="2693" w:type="dxa"/>
          </w:tcPr>
          <w:p w14:paraId="067AF2D9" w14:textId="231E5EE6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nformation protection when sharing sensitive (health) data </w:t>
            </w:r>
          </w:p>
        </w:tc>
      </w:tr>
      <w:tr w:rsidR="008543B9" w:rsidRPr="00922EB6" w14:paraId="38C3E1EA" w14:textId="77777777" w:rsidTr="002317BD">
        <w:tc>
          <w:tcPr>
            <w:tcW w:w="982" w:type="dxa"/>
          </w:tcPr>
          <w:p w14:paraId="31899FCF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C496A7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Sense-making</w:t>
            </w:r>
          </w:p>
        </w:tc>
        <w:tc>
          <w:tcPr>
            <w:tcW w:w="2268" w:type="dxa"/>
          </w:tcPr>
          <w:p w14:paraId="63553ABB" w14:textId="77777777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14:paraId="699B875B" w14:textId="231C48AE" w:rsidR="00AE130C" w:rsidRPr="00A676D0" w:rsidRDefault="00AE130C" w:rsidP="00A676D0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The ability to give meaning to data that captures patients’ SM activities and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2EB6">
              <w:rPr>
                <w:rFonts w:cstheme="minorHAnsi"/>
                <w:sz w:val="20"/>
                <w:szCs w:val="20"/>
              </w:rPr>
              <w:t>behaviors</w:t>
            </w:r>
            <w:proofErr w:type="spellEnd"/>
            <w:r w:rsidR="00A676D0">
              <w:rPr>
                <w:rFonts w:cstheme="minorHAnsi"/>
                <w:sz w:val="20"/>
                <w:szCs w:val="20"/>
              </w:rPr>
              <w:t xml:space="preserve"> (d</w:t>
            </w:r>
            <w:r w:rsidRPr="00922EB6">
              <w:rPr>
                <w:rFonts w:cstheme="minorHAnsi"/>
                <w:sz w:val="20"/>
                <w:szCs w:val="20"/>
              </w:rPr>
              <w:t>erived from the</w:t>
            </w:r>
            <w:r w:rsidR="00D26448" w:rsidRPr="00922EB6">
              <w:rPr>
                <w:rFonts w:cstheme="minorHAnsi"/>
                <w:sz w:val="20"/>
                <w:szCs w:val="20"/>
              </w:rPr>
              <w:t>ir</w:t>
            </w:r>
            <w:r w:rsidRPr="00922EB6">
              <w:rPr>
                <w:rFonts w:cstheme="minorHAnsi"/>
                <w:sz w:val="20"/>
                <w:szCs w:val="20"/>
              </w:rPr>
              <w:t xml:space="preserve"> study</w:t>
            </w:r>
            <w:r w:rsidR="00A676D0">
              <w:rPr>
                <w:rFonts w:cstheme="minorHAnsi"/>
                <w:sz w:val="20"/>
                <w:szCs w:val="20"/>
              </w:rPr>
              <w:t>).</w:t>
            </w:r>
          </w:p>
        </w:tc>
        <w:tc>
          <w:tcPr>
            <w:tcW w:w="2693" w:type="dxa"/>
          </w:tcPr>
          <w:p w14:paraId="1BD43EF7" w14:textId="1BB0D301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bility to give meaning to data </w:t>
            </w:r>
          </w:p>
        </w:tc>
      </w:tr>
      <w:tr w:rsidR="008543B9" w:rsidRPr="00922EB6" w14:paraId="66B9D265" w14:textId="77777777" w:rsidTr="002317BD">
        <w:tc>
          <w:tcPr>
            <w:tcW w:w="982" w:type="dxa"/>
            <w:tcBorders>
              <w:bottom w:val="single" w:sz="4" w:space="0" w:color="auto"/>
            </w:tcBorders>
          </w:tcPr>
          <w:p w14:paraId="4DBEAB71" w14:textId="77777777" w:rsidR="00FD3295" w:rsidRPr="00922EB6" w:rsidRDefault="00FD3295" w:rsidP="005D6B88">
            <w:pPr>
              <w:tabs>
                <w:tab w:val="center" w:pos="4513"/>
                <w:tab w:val="right" w:pos="9026"/>
              </w:tabs>
              <w:spacing w:after="12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C3FB4C" w14:textId="77777777" w:rsidR="00FD3295" w:rsidRPr="00922EB6" w:rsidRDefault="00FD3295" w:rsidP="005D6B88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Trus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B0ABCE5" w14:textId="7DDBC4C9" w:rsidR="00FD3295" w:rsidRPr="00922EB6" w:rsidRDefault="009E57B3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sz w:val="20"/>
                <w:szCs w:val="20"/>
              </w:rPr>
              <w:t>Refers to expectations that exist between people who can experience good will, extend good will toward others, feel vulnerable, and experience betraya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EA5AED6" w14:textId="29CEFED4" w:rsidR="00AE130C" w:rsidRPr="00A676D0" w:rsidRDefault="00AE130C" w:rsidP="00A676D0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sz w:val="20"/>
                <w:szCs w:val="20"/>
              </w:rPr>
            </w:pPr>
            <w:r w:rsidRPr="00922EB6">
              <w:rPr>
                <w:rFonts w:cstheme="minorHAnsi"/>
                <w:sz w:val="20"/>
                <w:szCs w:val="20"/>
              </w:rPr>
              <w:t>Expectations (of reliability, truth, and/or the ability to do the right thing)</w:t>
            </w:r>
            <w:r w:rsidR="00A676D0">
              <w:rPr>
                <w:rFonts w:cstheme="minorHAnsi"/>
                <w:sz w:val="20"/>
                <w:szCs w:val="20"/>
              </w:rPr>
              <w:t xml:space="preserve"> </w:t>
            </w:r>
            <w:r w:rsidRPr="00922EB6">
              <w:rPr>
                <w:rFonts w:cstheme="minorHAnsi"/>
                <w:sz w:val="20"/>
                <w:szCs w:val="20"/>
              </w:rPr>
              <w:t>that exist between people and/or technology</w:t>
            </w:r>
            <w:r w:rsidR="00A676D0">
              <w:rPr>
                <w:rFonts w:cstheme="minorHAnsi"/>
                <w:sz w:val="20"/>
                <w:szCs w:val="20"/>
              </w:rPr>
              <w:t xml:space="preserve"> (a</w:t>
            </w:r>
            <w:proofErr w:type="spellStart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dapted</w:t>
            </w:r>
            <w:proofErr w:type="spellEnd"/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from</w:t>
            </w:r>
            <w:r w:rsidR="00A550A3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30]</w:t>
            </w:r>
            <w:r w:rsidR="00A676D0">
              <w:rPr>
                <w:rFonts w:cstheme="minorHAnsi"/>
                <w:color w:val="000000"/>
                <w:sz w:val="20"/>
                <w:szCs w:val="20"/>
                <w:lang w:val="en-US"/>
              </w:rPr>
              <w:t>).</w:t>
            </w:r>
          </w:p>
          <w:p w14:paraId="5C626D2B" w14:textId="1FDF5193" w:rsidR="00D26448" w:rsidRPr="00922EB6" w:rsidRDefault="00D26448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78C6601" w14:textId="0EA49E87" w:rsidR="00FD3295" w:rsidRPr="00922EB6" w:rsidRDefault="00FD3295" w:rsidP="005D6B88">
            <w:pPr>
              <w:widowControl w:val="0"/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22EB6">
              <w:rPr>
                <w:rFonts w:cstheme="minorHAnsi"/>
                <w:color w:val="000000"/>
                <w:sz w:val="20"/>
                <w:szCs w:val="20"/>
                <w:lang w:val="en-US"/>
              </w:rPr>
              <w:t>Trust in technology, oneself, and others</w:t>
            </w:r>
          </w:p>
        </w:tc>
      </w:tr>
    </w:tbl>
    <w:p w14:paraId="5CEA5808" w14:textId="77777777" w:rsidR="006D251B" w:rsidRDefault="006D251B" w:rsidP="00A752CB"/>
    <w:p w14:paraId="258133DC" w14:textId="77777777" w:rsidR="006D251B" w:rsidRDefault="006D251B" w:rsidP="00A752CB"/>
    <w:p w14:paraId="4FFB9B4D" w14:textId="570D50F5" w:rsidR="007A1397" w:rsidRPr="00A752CB" w:rsidRDefault="00000000" w:rsidP="00A752CB">
      <w:fldSimple w:instr=" ADDIN EN.REFLIST "/>
    </w:p>
    <w:sectPr w:rsidR="007A1397" w:rsidRPr="00A752CB" w:rsidSect="00D54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4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13EA"/>
    <w:rsid w:val="000D080F"/>
    <w:rsid w:val="001B7F64"/>
    <w:rsid w:val="002317BD"/>
    <w:rsid w:val="00350974"/>
    <w:rsid w:val="00411F84"/>
    <w:rsid w:val="004610F5"/>
    <w:rsid w:val="00467DA7"/>
    <w:rsid w:val="004926B4"/>
    <w:rsid w:val="005545F9"/>
    <w:rsid w:val="005C4C1B"/>
    <w:rsid w:val="005D6B88"/>
    <w:rsid w:val="006D1C86"/>
    <w:rsid w:val="006D251B"/>
    <w:rsid w:val="007A1397"/>
    <w:rsid w:val="007F1C9B"/>
    <w:rsid w:val="007F65FE"/>
    <w:rsid w:val="008543B9"/>
    <w:rsid w:val="00864526"/>
    <w:rsid w:val="00874B43"/>
    <w:rsid w:val="009157E3"/>
    <w:rsid w:val="00922EB6"/>
    <w:rsid w:val="00930D39"/>
    <w:rsid w:val="009D2C31"/>
    <w:rsid w:val="009E57B3"/>
    <w:rsid w:val="009E724B"/>
    <w:rsid w:val="00A27C3A"/>
    <w:rsid w:val="00A550A3"/>
    <w:rsid w:val="00A676D0"/>
    <w:rsid w:val="00A752CB"/>
    <w:rsid w:val="00A90E19"/>
    <w:rsid w:val="00AE130C"/>
    <w:rsid w:val="00AE64E4"/>
    <w:rsid w:val="00B65969"/>
    <w:rsid w:val="00B703D0"/>
    <w:rsid w:val="00C47E29"/>
    <w:rsid w:val="00CA37D1"/>
    <w:rsid w:val="00D26448"/>
    <w:rsid w:val="00D54F55"/>
    <w:rsid w:val="00EC13EA"/>
    <w:rsid w:val="00ED0A68"/>
    <w:rsid w:val="00FD3295"/>
    <w:rsid w:val="00FF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2DB43"/>
  <w15:chartTrackingRefBased/>
  <w15:docId w15:val="{102E2854-2ADD-4975-BC17-1615DDC83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2CB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251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51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51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51B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545F9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81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Parkinson</dc:creator>
  <cp:keywords/>
  <dc:description/>
  <cp:lastModifiedBy>Nicola Brew-Sam</cp:lastModifiedBy>
  <cp:revision>16</cp:revision>
  <dcterms:created xsi:type="dcterms:W3CDTF">2022-07-22T03:03:00Z</dcterms:created>
  <dcterms:modified xsi:type="dcterms:W3CDTF">2023-01-19T14:51:00Z</dcterms:modified>
</cp:coreProperties>
</file>